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75CD208E" w14:textId="77777777" w:rsidR="00B4404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25D2B0BF" w14:textId="6AF75561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2 Table.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The concentration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ratio of the probe and primer, developed to detect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 xml:space="preserve">Onychodactylus koreanus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in environmental DNA (eDNA) samples, was tested to optimize the relative concentration of the probe to the primer in the qPCR amplification solution, with the C</w:t>
      </w:r>
      <w:r w:rsidR="00094A45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T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value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result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.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7"/>
        <w:gridCol w:w="2220"/>
        <w:gridCol w:w="1477"/>
        <w:gridCol w:w="1741"/>
      </w:tblGrid>
      <w:tr w:rsidR="00440E1F" w:rsidRPr="00440E1F" w14:paraId="30A7303B" w14:textId="77777777" w:rsidTr="00440E1F">
        <w:trPr>
          <w:trHeight w:val="276"/>
        </w:trPr>
        <w:tc>
          <w:tcPr>
            <w:tcW w:w="21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D884A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robe concentration</w:t>
            </w:r>
          </w:p>
          <w:p w14:paraId="2B324DDC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  <w:proofErr w:type="spellEnd"/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2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1B5A2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Primer concentration</w:t>
            </w:r>
          </w:p>
          <w:p w14:paraId="4501D0FB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  <w:proofErr w:type="spellEnd"/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21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B11CF" w14:textId="08C3C11E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094A45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440E1F" w:rsidRPr="00440E1F" w14:paraId="73D75CCF" w14:textId="77777777" w:rsidTr="00440E1F">
        <w:trPr>
          <w:trHeight w:val="27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8F20EFE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935EBA9" w14:textId="77777777" w:rsidR="00440E1F" w:rsidRPr="00440E1F" w:rsidRDefault="00440E1F" w:rsidP="00440E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E6D83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C207F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tandard Error</w:t>
            </w:r>
          </w:p>
        </w:tc>
      </w:tr>
      <w:tr w:rsidR="00440E1F" w:rsidRPr="00440E1F" w14:paraId="71B5E055" w14:textId="77777777" w:rsidTr="00440E1F">
        <w:trPr>
          <w:trHeight w:val="413"/>
        </w:trPr>
        <w:tc>
          <w:tcPr>
            <w:tcW w:w="2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065A4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2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8028C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670A6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22.42 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C8E90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</w:tr>
      <w:tr w:rsidR="00440E1F" w:rsidRPr="00440E1F" w14:paraId="58814392" w14:textId="77777777" w:rsidTr="00440E1F">
        <w:trPr>
          <w:trHeight w:val="398"/>
        </w:trPr>
        <w:tc>
          <w:tcPr>
            <w:tcW w:w="2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C1BA8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2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DE2C1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10770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21.69 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74150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 w:rsidR="00440E1F" w:rsidRPr="00440E1F" w14:paraId="62AD5334" w14:textId="77777777" w:rsidTr="00440E1F">
        <w:trPr>
          <w:trHeight w:val="398"/>
        </w:trPr>
        <w:tc>
          <w:tcPr>
            <w:tcW w:w="2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A2A01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2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A4CC5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FE454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21.93 </w:t>
            </w:r>
          </w:p>
        </w:tc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73E49" w14:textId="77777777" w:rsidR="00440E1F" w:rsidRPr="00440E1F" w:rsidRDefault="00440E1F" w:rsidP="00440E1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E1F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</w:tbl>
    <w:p w14:paraId="7D8FCD43" w14:textId="1A3C1F88" w:rsidR="00952A3E" w:rsidRDefault="00952A3E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</w:pPr>
    </w:p>
    <w:sectPr w:rsidR="00952A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455B9" w14:textId="77777777" w:rsidR="00673F72" w:rsidRDefault="00673F72" w:rsidP="00FE52F8">
      <w:pPr>
        <w:spacing w:after="0" w:line="240" w:lineRule="auto"/>
      </w:pPr>
      <w:r>
        <w:separator/>
      </w:r>
    </w:p>
  </w:endnote>
  <w:endnote w:type="continuationSeparator" w:id="0">
    <w:p w14:paraId="2A4C596D" w14:textId="77777777" w:rsidR="00673F72" w:rsidRDefault="00673F72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8F9C7" w14:textId="77777777" w:rsidR="00673F72" w:rsidRDefault="00673F72" w:rsidP="00FE52F8">
      <w:pPr>
        <w:spacing w:after="0" w:line="240" w:lineRule="auto"/>
      </w:pPr>
      <w:r>
        <w:separator/>
      </w:r>
    </w:p>
  </w:footnote>
  <w:footnote w:type="continuationSeparator" w:id="0">
    <w:p w14:paraId="182A242E" w14:textId="77777777" w:rsidR="00673F72" w:rsidRDefault="00673F72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B1C92"/>
    <w:rsid w:val="002C3D26"/>
    <w:rsid w:val="0037597B"/>
    <w:rsid w:val="00385393"/>
    <w:rsid w:val="00386E90"/>
    <w:rsid w:val="003F6B00"/>
    <w:rsid w:val="00440E1F"/>
    <w:rsid w:val="004846A7"/>
    <w:rsid w:val="005237A3"/>
    <w:rsid w:val="00524BDE"/>
    <w:rsid w:val="00526299"/>
    <w:rsid w:val="0054543D"/>
    <w:rsid w:val="0065660C"/>
    <w:rsid w:val="00673F72"/>
    <w:rsid w:val="00680661"/>
    <w:rsid w:val="0069182B"/>
    <w:rsid w:val="006F28CD"/>
    <w:rsid w:val="007875EB"/>
    <w:rsid w:val="008044E8"/>
    <w:rsid w:val="00830322"/>
    <w:rsid w:val="00833C66"/>
    <w:rsid w:val="00894DEA"/>
    <w:rsid w:val="009047CB"/>
    <w:rsid w:val="00925C9C"/>
    <w:rsid w:val="00951CC3"/>
    <w:rsid w:val="00952A3E"/>
    <w:rsid w:val="009B392C"/>
    <w:rsid w:val="009C645E"/>
    <w:rsid w:val="009C6A2F"/>
    <w:rsid w:val="009D1DB7"/>
    <w:rsid w:val="00A0341F"/>
    <w:rsid w:val="00A67E27"/>
    <w:rsid w:val="00A856C0"/>
    <w:rsid w:val="00AE04E8"/>
    <w:rsid w:val="00B44047"/>
    <w:rsid w:val="00B659C1"/>
    <w:rsid w:val="00B759EF"/>
    <w:rsid w:val="00B96805"/>
    <w:rsid w:val="00BC6C7D"/>
    <w:rsid w:val="00C63207"/>
    <w:rsid w:val="00DC207D"/>
    <w:rsid w:val="00E0489E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3:01:00Z</dcterms:created>
  <dcterms:modified xsi:type="dcterms:W3CDTF">2026-01-27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